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865" w:type="dxa"/>
        <w:tblInd w:w="97" w:type="dxa"/>
        <w:tblLook w:val="04A0"/>
      </w:tblPr>
      <w:tblGrid>
        <w:gridCol w:w="761"/>
        <w:gridCol w:w="216"/>
        <w:gridCol w:w="7404"/>
        <w:gridCol w:w="1484"/>
      </w:tblGrid>
      <w:tr w:rsidR="00D95AAA" w:rsidRPr="00D95AAA" w:rsidTr="001D6CF9">
        <w:trPr>
          <w:trHeight w:val="360"/>
        </w:trPr>
        <w:tc>
          <w:tcPr>
            <w:tcW w:w="986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AAA" w:rsidRPr="00DE3116" w:rsidRDefault="000D7D6C" w:rsidP="00D95A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3116">
              <w:rPr>
                <w:rFonts w:ascii="Times New Roman" w:eastAsia="ArialNarrow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S</w:t>
            </w:r>
            <w:r w:rsidR="002D1855" w:rsidRPr="00DE3116">
              <w:rPr>
                <w:rFonts w:ascii="Times New Roman" w:eastAsia="ArialNarrow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upplementary </w:t>
            </w:r>
            <w:r w:rsidR="008E596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a</w:t>
            </w:r>
            <w:r w:rsidR="00DE3116" w:rsidRPr="00DE311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ppendix </w:t>
            </w:r>
            <w:r w:rsidR="00DE3116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1</w:t>
            </w:r>
            <w:r w:rsidR="00D95AAA" w:rsidRPr="00DE31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 The detailed search strategy</w:t>
            </w:r>
          </w:p>
        </w:tc>
      </w:tr>
      <w:tr w:rsidR="00D95AAA" w:rsidRPr="00D95AAA" w:rsidTr="001D6CF9">
        <w:trPr>
          <w:trHeight w:val="255"/>
        </w:trPr>
        <w:tc>
          <w:tcPr>
            <w:tcW w:w="986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ource: </w:t>
            </w:r>
            <w:proofErr w:type="spellStart"/>
            <w:r w:rsidRPr="00D95A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ubMed</w:t>
            </w:r>
            <w:proofErr w:type="spellEnd"/>
            <w:r w:rsidRPr="00D95A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; Searched on:</w:t>
            </w:r>
            <w:r w:rsidR="00D943E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C3B5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ay</w:t>
            </w:r>
            <w:r w:rsidRPr="00D95A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C3B5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6</w:t>
            </w:r>
            <w:r w:rsidRPr="00D95A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C3B5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019</w:t>
            </w:r>
            <w:r w:rsidRPr="00D95A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; Results: </w:t>
            </w:r>
            <w:r w:rsidR="0046611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38</w:t>
            </w:r>
          </w:p>
        </w:tc>
      </w:tr>
      <w:tr w:rsidR="00D95AAA" w:rsidRPr="00D95AAA" w:rsidTr="00E44461">
        <w:trPr>
          <w:trHeight w:val="299"/>
        </w:trPr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rch</w:t>
            </w:r>
          </w:p>
        </w:tc>
        <w:tc>
          <w:tcPr>
            <w:tcW w:w="7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s found</w:t>
            </w:r>
          </w:p>
        </w:tc>
      </w:tr>
      <w:tr w:rsidR="00D95AAA" w:rsidRPr="00D95AAA" w:rsidTr="00E44461">
        <w:trPr>
          <w:trHeight w:val="330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rch readmission*[Title]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6C3B5F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="00465A3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5</w:t>
            </w:r>
          </w:p>
        </w:tc>
      </w:tr>
      <w:tr w:rsidR="00D95AAA" w:rsidRPr="00D95AAA" w:rsidTr="00E44461">
        <w:trPr>
          <w:trHeight w:val="255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rch re-admission*[Title]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6C3B5F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4</w:t>
            </w:r>
          </w:p>
        </w:tc>
      </w:tr>
      <w:tr w:rsidR="00D95AAA" w:rsidRPr="00D95AAA" w:rsidTr="00E44461">
        <w:trPr>
          <w:trHeight w:val="255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earch 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hospitalization</w:t>
            </w:r>
            <w:proofErr w:type="spellEnd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[Title]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6C3B5F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36</w:t>
            </w:r>
          </w:p>
        </w:tc>
      </w:tr>
      <w:tr w:rsidR="00D95AAA" w:rsidRPr="00D95AAA" w:rsidTr="00E44461">
        <w:trPr>
          <w:trHeight w:val="255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rch re-hospitalization*[Title]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6C3B5F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9</w:t>
            </w:r>
          </w:p>
        </w:tc>
      </w:tr>
      <w:tr w:rsidR="00D95AAA" w:rsidRPr="00D95AAA" w:rsidTr="00E44461">
        <w:trPr>
          <w:trHeight w:val="255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earch 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ttendance</w:t>
            </w:r>
            <w:proofErr w:type="spellEnd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[Title]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6C3B5F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D95AAA" w:rsidRPr="00D95AAA" w:rsidTr="00E44461">
        <w:trPr>
          <w:trHeight w:val="255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rch re-attendance*[Title]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D95AAA" w:rsidRPr="00D95AAA" w:rsidTr="00E44461">
        <w:trPr>
          <w:trHeight w:val="255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earch 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dmittance</w:t>
            </w:r>
            <w:proofErr w:type="spellEnd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[Title]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D95AAA" w:rsidRPr="00D95AAA" w:rsidTr="00E44461">
        <w:trPr>
          <w:trHeight w:val="255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rch re-admittance* [Title]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95AAA" w:rsidRPr="00D95AAA" w:rsidTr="00E44461">
        <w:trPr>
          <w:trHeight w:val="255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rch (#1 OR #2 OR #3 OR #4 OR #5 OR #6 OR #7 OR #8 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BC6CF1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="00465A3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8</w:t>
            </w:r>
          </w:p>
        </w:tc>
      </w:tr>
      <w:tr w:rsidR="00D95AAA" w:rsidRPr="00D95AAA" w:rsidTr="00E44461">
        <w:trPr>
          <w:trHeight w:val="255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rch “acute myocardial infarction ”[Title]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465A3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8,987</w:t>
            </w:r>
          </w:p>
        </w:tc>
      </w:tr>
      <w:tr w:rsidR="00D95AAA" w:rsidRPr="00D95AAA" w:rsidTr="00E44461">
        <w:trPr>
          <w:trHeight w:val="316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1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rch “AMI”[Title]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465A3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61</w:t>
            </w:r>
          </w:p>
        </w:tc>
      </w:tr>
      <w:tr w:rsidR="00D95AAA" w:rsidRPr="00D95AAA" w:rsidTr="00E44461">
        <w:trPr>
          <w:trHeight w:val="255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2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rch “myocardial infarction”[Title]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465A3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2,761</w:t>
            </w:r>
          </w:p>
        </w:tc>
      </w:tr>
      <w:tr w:rsidR="00D95AAA" w:rsidRPr="00D95AAA" w:rsidTr="00E44461">
        <w:trPr>
          <w:trHeight w:val="255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3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rch “MI”[Title]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</w:t>
            </w:r>
            <w:r w:rsidR="00465A3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44</w:t>
            </w:r>
          </w:p>
        </w:tc>
      </w:tr>
      <w:tr w:rsidR="00D95AAA" w:rsidRPr="00D95AAA" w:rsidTr="00E44461">
        <w:trPr>
          <w:trHeight w:val="255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4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rch “Non-ST-Segment Elevation Myocardial Infarction”[Title]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465A3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78</w:t>
            </w:r>
          </w:p>
        </w:tc>
      </w:tr>
      <w:tr w:rsidR="00D95AAA" w:rsidRPr="00D95AAA" w:rsidTr="00E44461">
        <w:trPr>
          <w:trHeight w:val="255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5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rch “NSTEMI”[Title]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465A3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2</w:t>
            </w:r>
          </w:p>
        </w:tc>
      </w:tr>
      <w:tr w:rsidR="00D95AAA" w:rsidRPr="00D95AAA" w:rsidTr="00E44461">
        <w:trPr>
          <w:trHeight w:val="255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6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rch “ST-elevation myocardial infarction”[Title]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</w:t>
            </w:r>
            <w:r w:rsidR="00465A3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08</w:t>
            </w:r>
          </w:p>
        </w:tc>
      </w:tr>
      <w:tr w:rsidR="00D95AAA" w:rsidRPr="00D95AAA" w:rsidTr="00E44461">
        <w:trPr>
          <w:trHeight w:val="255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7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rch “STEMI”[Title]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</w:t>
            </w:r>
            <w:r w:rsidR="00465A3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15</w:t>
            </w:r>
          </w:p>
        </w:tc>
      </w:tr>
      <w:tr w:rsidR="00D95AAA" w:rsidRPr="00D95AAA" w:rsidTr="00E44461">
        <w:trPr>
          <w:trHeight w:val="255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8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rch (#1</w:t>
            </w:r>
            <w:r w:rsidR="00D45F5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#1</w:t>
            </w:r>
            <w:r w:rsidR="00D45F5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 </w:t>
            </w: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 #1</w:t>
            </w:r>
            <w:r w:rsidR="00D45F5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#1</w:t>
            </w:r>
            <w:r w:rsidR="00D45F5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3 </w:t>
            </w: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 #1</w:t>
            </w:r>
            <w:r w:rsidR="00D45F5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4 </w:t>
            </w: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 #</w:t>
            </w:r>
            <w:r w:rsidR="00D45F5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45F5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OR </w:t>
            </w:r>
            <w:r w:rsidR="00D45F56"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6 OR #17</w:t>
            </w: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465A3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6318</w:t>
            </w:r>
          </w:p>
        </w:tc>
      </w:tr>
      <w:tr w:rsidR="00D95AAA" w:rsidRPr="00D95AAA" w:rsidTr="00E44461">
        <w:trPr>
          <w:trHeight w:val="255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9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rch (#9 AND #</w:t>
            </w:r>
            <w:r w:rsidR="00D45F5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8</w:t>
            </w: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092D74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8</w:t>
            </w:r>
          </w:p>
        </w:tc>
      </w:tr>
      <w:tr w:rsidR="00D95AAA" w:rsidRPr="00D95AAA" w:rsidTr="00E44461">
        <w:trPr>
          <w:trHeight w:val="127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5AAA" w:rsidRPr="00D95AAA" w:rsidTr="001D6CF9">
        <w:trPr>
          <w:trHeight w:val="421"/>
        </w:trPr>
        <w:tc>
          <w:tcPr>
            <w:tcW w:w="98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ource: </w:t>
            </w:r>
            <w:proofErr w:type="spellStart"/>
            <w:r w:rsidRPr="00D95A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mbase</w:t>
            </w:r>
            <w:proofErr w:type="spellEnd"/>
            <w:r w:rsidRPr="00D95A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; Searched on:</w:t>
            </w:r>
            <w:r w:rsidR="00D943E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09529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ay</w:t>
            </w:r>
            <w:r w:rsidRPr="00D95A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09529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6</w:t>
            </w:r>
            <w:r w:rsidRPr="00D95A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09529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019</w:t>
            </w:r>
            <w:r w:rsidRPr="00D95A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; Results: </w:t>
            </w:r>
            <w:r w:rsidR="00AD522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69</w:t>
            </w:r>
          </w:p>
        </w:tc>
      </w:tr>
      <w:tr w:rsidR="00D95AAA" w:rsidRPr="00D95AAA" w:rsidTr="00E44461">
        <w:trPr>
          <w:trHeight w:val="255"/>
        </w:trPr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rch</w:t>
            </w:r>
          </w:p>
        </w:tc>
        <w:tc>
          <w:tcPr>
            <w:tcW w:w="7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s found</w:t>
            </w:r>
          </w:p>
        </w:tc>
      </w:tr>
      <w:tr w:rsidR="00D95AAA" w:rsidRPr="00D95AAA" w:rsidTr="00E44461">
        <w:trPr>
          <w:trHeight w:val="299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OLE_LINK1"/>
            <w:bookmarkStart w:id="1" w:name="OLE_LINK2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dmission*</w:t>
            </w:r>
            <w:bookmarkEnd w:id="0"/>
            <w:bookmarkEnd w:id="1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AAA" w:rsidRPr="00D95AAA" w:rsidRDefault="00F020DE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,325</w:t>
            </w:r>
          </w:p>
        </w:tc>
      </w:tr>
      <w:tr w:rsidR="00D95AAA" w:rsidRPr="00D95AAA" w:rsidTr="00E44461">
        <w:trPr>
          <w:trHeight w:val="299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-admission*: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AAA" w:rsidRPr="00D95AAA" w:rsidRDefault="00F020DE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63</w:t>
            </w:r>
          </w:p>
        </w:tc>
      </w:tr>
      <w:tr w:rsidR="00D95AAA" w:rsidRPr="00D95AAA" w:rsidTr="00E44461">
        <w:trPr>
          <w:trHeight w:val="299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hospitalization</w:t>
            </w:r>
            <w:proofErr w:type="spellEnd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: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</w:t>
            </w:r>
            <w:r w:rsidR="00F020D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5</w:t>
            </w:r>
          </w:p>
        </w:tc>
      </w:tr>
      <w:tr w:rsidR="00D95AAA" w:rsidRPr="00D95AAA" w:rsidTr="00E44461">
        <w:trPr>
          <w:trHeight w:val="330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-hospitalization*: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AAA" w:rsidRPr="00D95AAA" w:rsidRDefault="00F020DE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2</w:t>
            </w:r>
          </w:p>
        </w:tc>
      </w:tr>
      <w:tr w:rsidR="00D95AAA" w:rsidRPr="00D95AAA" w:rsidTr="00E44461">
        <w:trPr>
          <w:trHeight w:val="316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ttendance</w:t>
            </w:r>
            <w:proofErr w:type="spellEnd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: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AAA" w:rsidRPr="00D95AAA" w:rsidRDefault="00F020DE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D95AAA" w:rsidRPr="00D95AAA" w:rsidTr="00E44461">
        <w:trPr>
          <w:trHeight w:val="255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-attendance* :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D95AAA" w:rsidRPr="00D95AAA" w:rsidTr="00E44461">
        <w:trPr>
          <w:trHeight w:val="316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dmittance</w:t>
            </w:r>
            <w:proofErr w:type="spellEnd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: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D95AAA" w:rsidRPr="00D95AAA" w:rsidTr="00E44461">
        <w:trPr>
          <w:trHeight w:val="316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OLE_LINK3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-admittance*</w:t>
            </w:r>
            <w:bookmarkEnd w:id="2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D95AAA" w:rsidRPr="00D95AAA" w:rsidTr="00E44461">
        <w:trPr>
          <w:trHeight w:val="330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#1 OR #2 OR #3 OR #4 OR #5 OR #6 OR #7 OR #8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AAA" w:rsidRPr="00D95AAA" w:rsidRDefault="00F020DE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,114</w:t>
            </w:r>
          </w:p>
        </w:tc>
      </w:tr>
      <w:tr w:rsidR="00D95AAA" w:rsidRPr="00D95AAA" w:rsidTr="00E44461">
        <w:trPr>
          <w:trHeight w:val="255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acute myocardial infarction”: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AAA" w:rsidRPr="00D95AAA" w:rsidRDefault="00F020DE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1,097</w:t>
            </w:r>
          </w:p>
        </w:tc>
      </w:tr>
      <w:tr w:rsidR="00D95AAA" w:rsidRPr="00D95AAA" w:rsidTr="00E44461">
        <w:trPr>
          <w:trHeight w:val="255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1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AMI”: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AAA" w:rsidRPr="00D95AAA" w:rsidRDefault="006F375F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B4253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13</w:t>
            </w:r>
          </w:p>
        </w:tc>
      </w:tr>
      <w:tr w:rsidR="00D95AAA" w:rsidRPr="00D95AAA" w:rsidTr="00E44461">
        <w:trPr>
          <w:trHeight w:val="147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2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myocardial infarction”: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AAA" w:rsidRPr="00D95AAA" w:rsidRDefault="006F375F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3</w:t>
            </w:r>
            <w:r w:rsidR="004A526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53</w:t>
            </w:r>
          </w:p>
        </w:tc>
      </w:tr>
      <w:tr w:rsidR="00D95AAA" w:rsidRPr="00D95AAA" w:rsidTr="00E44461">
        <w:trPr>
          <w:trHeight w:val="255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3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MI”: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3</w:t>
            </w:r>
            <w:r w:rsidR="006F375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3</w:t>
            </w:r>
          </w:p>
        </w:tc>
      </w:tr>
      <w:tr w:rsidR="00D95AAA" w:rsidRPr="00D95AAA" w:rsidTr="00E44461">
        <w:trPr>
          <w:trHeight w:val="286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4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Non ST Segment Elevation Myocardial Infarction”: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AAA" w:rsidRPr="00D95AAA" w:rsidRDefault="006F375F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10</w:t>
            </w:r>
          </w:p>
        </w:tc>
      </w:tr>
      <w:tr w:rsidR="00D95AAA" w:rsidRPr="00D95AAA" w:rsidTr="00E44461">
        <w:trPr>
          <w:trHeight w:val="255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5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NSTEMI”: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AAA" w:rsidRPr="00D95AAA" w:rsidRDefault="006F375F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28</w:t>
            </w:r>
          </w:p>
        </w:tc>
      </w:tr>
      <w:tr w:rsidR="00D95AAA" w:rsidRPr="00D95AAA" w:rsidTr="00E44461">
        <w:trPr>
          <w:trHeight w:val="255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6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ST-elevation myocardial infarction”: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AAA" w:rsidRPr="00D95AAA" w:rsidRDefault="006F375F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,735</w:t>
            </w:r>
          </w:p>
        </w:tc>
      </w:tr>
      <w:tr w:rsidR="00D95AAA" w:rsidRPr="00D95AAA" w:rsidTr="00E44461">
        <w:trPr>
          <w:trHeight w:val="347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7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STEMI”: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DFC" w:rsidRDefault="006F37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,381</w:t>
            </w:r>
          </w:p>
        </w:tc>
      </w:tr>
      <w:tr w:rsidR="00D95AAA" w:rsidRPr="00D95AAA" w:rsidTr="00E44461">
        <w:trPr>
          <w:trHeight w:val="330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8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45F56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</w:t>
            </w:r>
            <w:r w:rsidR="00D95AAA"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#11 OR #12 OR #13 OR #14 OR #15 OR #16 OR #17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,</w:t>
            </w:r>
            <w:r w:rsidR="006F375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02</w:t>
            </w:r>
          </w:p>
        </w:tc>
      </w:tr>
      <w:tr w:rsidR="00D95AAA" w:rsidRPr="00D95AAA" w:rsidTr="00E44461">
        <w:trPr>
          <w:trHeight w:val="255"/>
        </w:trPr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9</w:t>
            </w:r>
          </w:p>
        </w:tc>
        <w:tc>
          <w:tcPr>
            <w:tcW w:w="7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9 AND #1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AD522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9</w:t>
            </w:r>
          </w:p>
        </w:tc>
      </w:tr>
      <w:tr w:rsidR="00D95AAA" w:rsidRPr="00D95AAA" w:rsidTr="00E44461">
        <w:trPr>
          <w:trHeight w:val="119"/>
        </w:trPr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7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95AAA" w:rsidRPr="00D95AAA" w:rsidTr="001D6CF9">
        <w:trPr>
          <w:trHeight w:val="288"/>
        </w:trPr>
        <w:tc>
          <w:tcPr>
            <w:tcW w:w="98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urce: The Cochrane Library; Searched on:</w:t>
            </w:r>
            <w:r w:rsidR="00D943E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7432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ay</w:t>
            </w:r>
            <w:r w:rsidRPr="00D95A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7432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6</w:t>
            </w:r>
            <w:r w:rsidRPr="00D95A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201</w:t>
            </w:r>
            <w:r w:rsidR="007432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  <w:r w:rsidRPr="00D95A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; Results: </w:t>
            </w:r>
            <w:r w:rsidR="007432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697</w:t>
            </w:r>
          </w:p>
        </w:tc>
      </w:tr>
      <w:tr w:rsidR="00D95AAA" w:rsidRPr="00D95AAA" w:rsidTr="00E44461">
        <w:trPr>
          <w:trHeight w:val="255"/>
        </w:trPr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rch</w:t>
            </w:r>
          </w:p>
        </w:tc>
        <w:tc>
          <w:tcPr>
            <w:tcW w:w="7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s found</w:t>
            </w:r>
          </w:p>
        </w:tc>
      </w:tr>
      <w:tr w:rsidR="00D95AAA" w:rsidRPr="00D95AAA" w:rsidTr="00E44461">
        <w:trPr>
          <w:trHeight w:val="255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dmission*: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AAA" w:rsidRPr="00D95AAA" w:rsidRDefault="00753D96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,833</w:t>
            </w:r>
          </w:p>
        </w:tc>
      </w:tr>
      <w:tr w:rsidR="00D95AAA" w:rsidRPr="00D95AAA" w:rsidTr="00E44461">
        <w:trPr>
          <w:trHeight w:val="255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-admission*: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AAA" w:rsidRPr="00D95AAA" w:rsidRDefault="00753D96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,831</w:t>
            </w:r>
          </w:p>
        </w:tc>
      </w:tr>
      <w:tr w:rsidR="00D95AAA" w:rsidRPr="00D95AAA" w:rsidTr="00E44461">
        <w:trPr>
          <w:trHeight w:val="255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hospitalization</w:t>
            </w:r>
            <w:proofErr w:type="spellEnd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: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AAA" w:rsidRPr="00D95AAA" w:rsidRDefault="00753D96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,693</w:t>
            </w:r>
          </w:p>
        </w:tc>
      </w:tr>
      <w:tr w:rsidR="00D95AAA" w:rsidRPr="00D95AAA" w:rsidTr="00E44461">
        <w:trPr>
          <w:trHeight w:val="255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-hospitalization*: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AAA" w:rsidRPr="00D95AAA" w:rsidRDefault="00753D96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,693</w:t>
            </w:r>
          </w:p>
        </w:tc>
      </w:tr>
      <w:tr w:rsidR="00D95AAA" w:rsidRPr="00D95AAA" w:rsidTr="00E44461">
        <w:trPr>
          <w:trHeight w:val="255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7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ttendance</w:t>
            </w:r>
            <w:proofErr w:type="spellEnd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: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AAA" w:rsidRPr="00D95AAA" w:rsidRDefault="004519CE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0</w:t>
            </w:r>
          </w:p>
        </w:tc>
      </w:tr>
      <w:tr w:rsidR="00D95AAA" w:rsidRPr="00D95AAA" w:rsidTr="00E44461">
        <w:trPr>
          <w:trHeight w:val="255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7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-attendance*: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AAA" w:rsidRPr="00D95AAA" w:rsidRDefault="004519CE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0</w:t>
            </w:r>
          </w:p>
        </w:tc>
      </w:tr>
      <w:tr w:rsidR="00D95AAA" w:rsidRPr="00D95AAA" w:rsidTr="00E44461">
        <w:trPr>
          <w:trHeight w:val="255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7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dmittance</w:t>
            </w:r>
            <w:proofErr w:type="spellEnd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r w:rsidR="00E07E5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AAA" w:rsidRPr="00D95AAA" w:rsidRDefault="004519CE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D95AAA" w:rsidRPr="00D95AAA" w:rsidTr="00E44461">
        <w:trPr>
          <w:trHeight w:val="255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7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-admittance*: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AAA" w:rsidRPr="00D95AAA" w:rsidRDefault="004519CE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D95AAA" w:rsidRPr="00D95AAA" w:rsidTr="00E44461">
        <w:trPr>
          <w:trHeight w:val="255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7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#1 OR #2 OR #3 OR #4 OR #5 OR #6 OR #7 OR #8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AAA" w:rsidRPr="00D95AAA" w:rsidRDefault="00884C62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,848</w:t>
            </w:r>
          </w:p>
        </w:tc>
      </w:tr>
      <w:tr w:rsidR="00D95AAA" w:rsidRPr="00D95AAA" w:rsidTr="00E44461">
        <w:trPr>
          <w:trHeight w:val="255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7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acute myocardial infarction”: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AAA" w:rsidRPr="00D95AAA" w:rsidRDefault="00CF201B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,290</w:t>
            </w:r>
          </w:p>
        </w:tc>
      </w:tr>
      <w:tr w:rsidR="00D95AAA" w:rsidRPr="00D95AAA" w:rsidTr="00E44461">
        <w:trPr>
          <w:trHeight w:val="255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1</w:t>
            </w:r>
          </w:p>
        </w:tc>
        <w:tc>
          <w:tcPr>
            <w:tcW w:w="7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AMI”: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AAA" w:rsidRPr="00D95AAA" w:rsidRDefault="00CF201B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E07E5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13</w:t>
            </w:r>
          </w:p>
        </w:tc>
      </w:tr>
      <w:tr w:rsidR="00D95AAA" w:rsidRPr="00D95AAA" w:rsidTr="00E44461">
        <w:trPr>
          <w:trHeight w:val="255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2</w:t>
            </w:r>
          </w:p>
        </w:tc>
        <w:tc>
          <w:tcPr>
            <w:tcW w:w="7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myocardial infarction”: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AAA" w:rsidRPr="00D95AAA" w:rsidRDefault="00CF201B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7,576</w:t>
            </w:r>
          </w:p>
        </w:tc>
      </w:tr>
      <w:tr w:rsidR="00D95AAA" w:rsidRPr="00D95AAA" w:rsidTr="00E44461">
        <w:trPr>
          <w:trHeight w:val="255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3</w:t>
            </w:r>
          </w:p>
        </w:tc>
        <w:tc>
          <w:tcPr>
            <w:tcW w:w="7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MI”: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AAA" w:rsidRPr="00D95AAA" w:rsidRDefault="00CF201B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,222</w:t>
            </w:r>
          </w:p>
        </w:tc>
      </w:tr>
      <w:tr w:rsidR="00D95AAA" w:rsidRPr="00D95AAA" w:rsidTr="00E44461">
        <w:trPr>
          <w:trHeight w:val="255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4</w:t>
            </w:r>
          </w:p>
        </w:tc>
        <w:tc>
          <w:tcPr>
            <w:tcW w:w="7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Non ST</w:t>
            </w:r>
            <w:r w:rsidR="00CF201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gment Elevation Myocardial Infarction”: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AAA" w:rsidRPr="00D95AAA" w:rsidRDefault="00CF1CF4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33</w:t>
            </w:r>
          </w:p>
        </w:tc>
      </w:tr>
      <w:tr w:rsidR="00D95AAA" w:rsidRPr="00D95AAA" w:rsidTr="00E44461">
        <w:trPr>
          <w:trHeight w:val="255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5</w:t>
            </w:r>
          </w:p>
        </w:tc>
        <w:tc>
          <w:tcPr>
            <w:tcW w:w="7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NSTEMI”: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AAA" w:rsidRPr="00D95AAA" w:rsidRDefault="00CF1CF4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74</w:t>
            </w:r>
          </w:p>
        </w:tc>
      </w:tr>
      <w:tr w:rsidR="00D95AAA" w:rsidRPr="00D95AAA" w:rsidTr="00E44461">
        <w:trPr>
          <w:trHeight w:val="255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6</w:t>
            </w:r>
          </w:p>
        </w:tc>
        <w:tc>
          <w:tcPr>
            <w:tcW w:w="7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ST-elevation myocardial infarction”: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AAA" w:rsidRPr="00D95AAA" w:rsidRDefault="00CF1CF4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E07E5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29</w:t>
            </w:r>
          </w:p>
        </w:tc>
      </w:tr>
      <w:tr w:rsidR="00D95AAA" w:rsidRPr="00D95AAA" w:rsidTr="00E44461">
        <w:trPr>
          <w:trHeight w:val="255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7</w:t>
            </w:r>
          </w:p>
        </w:tc>
        <w:tc>
          <w:tcPr>
            <w:tcW w:w="7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STEMI”:</w:t>
            </w:r>
            <w:proofErr w:type="spellStart"/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AAA" w:rsidRPr="00D95AAA" w:rsidRDefault="00CF1CF4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E07E5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77</w:t>
            </w:r>
          </w:p>
        </w:tc>
      </w:tr>
      <w:tr w:rsidR="00D95AAA" w:rsidRPr="00D95AAA" w:rsidTr="00E44461">
        <w:trPr>
          <w:trHeight w:val="255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8</w:t>
            </w:r>
          </w:p>
        </w:tc>
        <w:tc>
          <w:tcPr>
            <w:tcW w:w="7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876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="0087602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#</w:t>
            </w:r>
            <w:r w:rsidR="0087602B"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87602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87602B"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 #1</w:t>
            </w:r>
            <w:r w:rsidR="0087602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#1</w:t>
            </w:r>
            <w:r w:rsidR="0087602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#1</w:t>
            </w:r>
            <w:r w:rsidR="0087602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4 </w:t>
            </w: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 #</w:t>
            </w:r>
            <w:r w:rsidR="0087602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#1</w:t>
            </w:r>
            <w:r w:rsidR="0087602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#1</w:t>
            </w:r>
            <w:r w:rsidR="0087602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AAA" w:rsidRPr="00D95AAA" w:rsidRDefault="0087602B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2,845</w:t>
            </w:r>
          </w:p>
        </w:tc>
      </w:tr>
      <w:tr w:rsidR="00D95AAA" w:rsidRPr="00D95AAA" w:rsidTr="00E44461">
        <w:trPr>
          <w:trHeight w:val="255"/>
        </w:trPr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9</w:t>
            </w:r>
          </w:p>
        </w:tc>
        <w:tc>
          <w:tcPr>
            <w:tcW w:w="7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5AAA" w:rsidRPr="00D95AAA" w:rsidRDefault="00D95AAA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="00B14C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9 </w:t>
            </w:r>
            <w:r w:rsidRPr="00D95A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D #</w:t>
            </w:r>
            <w:r w:rsidR="00B14CF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AAA" w:rsidRPr="00D95AAA" w:rsidRDefault="002E736E" w:rsidP="00D95A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97</w:t>
            </w:r>
          </w:p>
        </w:tc>
      </w:tr>
    </w:tbl>
    <w:p w:rsidR="003B6372" w:rsidRPr="00D95AAA" w:rsidRDefault="003B6372" w:rsidP="00D95AAA"/>
    <w:sectPr w:rsidR="003B6372" w:rsidRPr="00D95AAA" w:rsidSect="00D95AA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3179" w:rsidRDefault="00D33179" w:rsidP="00EB72C4">
      <w:r>
        <w:separator/>
      </w:r>
    </w:p>
  </w:endnote>
  <w:endnote w:type="continuationSeparator" w:id="0">
    <w:p w:rsidR="00D33179" w:rsidRDefault="00D33179" w:rsidP="00EB72C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Narrow">
    <w:altName w:val="等线"/>
    <w:panose1 w:val="00000000000000000000"/>
    <w:charset w:val="86"/>
    <w:family w:val="auto"/>
    <w:notTrueType/>
    <w:pitch w:val="default"/>
    <w:sig w:usb0="00000001" w:usb1="080F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3179" w:rsidRDefault="00D33179" w:rsidP="00EB72C4">
      <w:r>
        <w:separator/>
      </w:r>
    </w:p>
  </w:footnote>
  <w:footnote w:type="continuationSeparator" w:id="0">
    <w:p w:rsidR="00D33179" w:rsidRDefault="00D33179" w:rsidP="00EB72C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928B77A0-0D25-434E-A9DA-8D72EFCC644A}"/>
    <w:docVar w:name="KY_MEDREF_VERSION" w:val="3"/>
  </w:docVars>
  <w:rsids>
    <w:rsidRoot w:val="00EB72C4"/>
    <w:rsid w:val="00061DB5"/>
    <w:rsid w:val="00070943"/>
    <w:rsid w:val="00074180"/>
    <w:rsid w:val="00092D74"/>
    <w:rsid w:val="00095292"/>
    <w:rsid w:val="000D1A53"/>
    <w:rsid w:val="000D3701"/>
    <w:rsid w:val="000D7D6C"/>
    <w:rsid w:val="00146B27"/>
    <w:rsid w:val="00182BCA"/>
    <w:rsid w:val="001B25E8"/>
    <w:rsid w:val="001C202A"/>
    <w:rsid w:val="001D6CF9"/>
    <w:rsid w:val="001E0A7C"/>
    <w:rsid w:val="001E3467"/>
    <w:rsid w:val="00205B7C"/>
    <w:rsid w:val="00276735"/>
    <w:rsid w:val="00293C90"/>
    <w:rsid w:val="002A3A3C"/>
    <w:rsid w:val="002D1855"/>
    <w:rsid w:val="002E736E"/>
    <w:rsid w:val="00305E7B"/>
    <w:rsid w:val="0036764F"/>
    <w:rsid w:val="003B6372"/>
    <w:rsid w:val="003F1FE9"/>
    <w:rsid w:val="0044489F"/>
    <w:rsid w:val="004519CE"/>
    <w:rsid w:val="00465A3A"/>
    <w:rsid w:val="0046611B"/>
    <w:rsid w:val="00495536"/>
    <w:rsid w:val="004A5260"/>
    <w:rsid w:val="004E2AC8"/>
    <w:rsid w:val="00591B46"/>
    <w:rsid w:val="005E2568"/>
    <w:rsid w:val="005F08AB"/>
    <w:rsid w:val="005F0E4E"/>
    <w:rsid w:val="005F2575"/>
    <w:rsid w:val="00633DFC"/>
    <w:rsid w:val="00687530"/>
    <w:rsid w:val="006C2AE1"/>
    <w:rsid w:val="006C3B5F"/>
    <w:rsid w:val="006E032C"/>
    <w:rsid w:val="006F375F"/>
    <w:rsid w:val="007066AB"/>
    <w:rsid w:val="00710D23"/>
    <w:rsid w:val="00743226"/>
    <w:rsid w:val="00753D96"/>
    <w:rsid w:val="007636AE"/>
    <w:rsid w:val="00764BBE"/>
    <w:rsid w:val="0079409B"/>
    <w:rsid w:val="00806A6B"/>
    <w:rsid w:val="00807070"/>
    <w:rsid w:val="008101AD"/>
    <w:rsid w:val="0087602B"/>
    <w:rsid w:val="00884C62"/>
    <w:rsid w:val="008E37A2"/>
    <w:rsid w:val="008E5594"/>
    <w:rsid w:val="008E5967"/>
    <w:rsid w:val="009232EE"/>
    <w:rsid w:val="00971C0B"/>
    <w:rsid w:val="00986E6A"/>
    <w:rsid w:val="00A3214F"/>
    <w:rsid w:val="00AA0086"/>
    <w:rsid w:val="00AB6DBB"/>
    <w:rsid w:val="00AD5220"/>
    <w:rsid w:val="00B14CF6"/>
    <w:rsid w:val="00B42534"/>
    <w:rsid w:val="00B93484"/>
    <w:rsid w:val="00B94A96"/>
    <w:rsid w:val="00BB2D3B"/>
    <w:rsid w:val="00BC6CF1"/>
    <w:rsid w:val="00C112CA"/>
    <w:rsid w:val="00C334AE"/>
    <w:rsid w:val="00C43D2A"/>
    <w:rsid w:val="00C9638C"/>
    <w:rsid w:val="00CC5710"/>
    <w:rsid w:val="00CF1CF4"/>
    <w:rsid w:val="00CF201B"/>
    <w:rsid w:val="00D06FF3"/>
    <w:rsid w:val="00D10B30"/>
    <w:rsid w:val="00D13EA2"/>
    <w:rsid w:val="00D33179"/>
    <w:rsid w:val="00D45F56"/>
    <w:rsid w:val="00D5735B"/>
    <w:rsid w:val="00D66FEA"/>
    <w:rsid w:val="00D943ED"/>
    <w:rsid w:val="00D95AAA"/>
    <w:rsid w:val="00DD5276"/>
    <w:rsid w:val="00DE3116"/>
    <w:rsid w:val="00E07E57"/>
    <w:rsid w:val="00E44461"/>
    <w:rsid w:val="00E66149"/>
    <w:rsid w:val="00E71AF0"/>
    <w:rsid w:val="00EA1FF0"/>
    <w:rsid w:val="00EB72C4"/>
    <w:rsid w:val="00EC2CD6"/>
    <w:rsid w:val="00F020DE"/>
    <w:rsid w:val="00F86A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63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B72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B72C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B72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B72C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E032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E032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48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AE917BE-37B9-46B5-9EC9-4CBE849826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Pages>2</Pages>
  <Words>376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慧杰</dc:creator>
  <cp:keywords/>
  <dc:description/>
  <cp:lastModifiedBy>王慧杰</cp:lastModifiedBy>
  <cp:revision>73</cp:revision>
  <dcterms:created xsi:type="dcterms:W3CDTF">2019-04-07T16:32:00Z</dcterms:created>
  <dcterms:modified xsi:type="dcterms:W3CDTF">2019-06-13T14:17:00Z</dcterms:modified>
</cp:coreProperties>
</file>